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980F8" w14:textId="75516BA9" w:rsidR="00994A3D" w:rsidRPr="00525DCD" w:rsidRDefault="00654E8F" w:rsidP="00525DCD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D361569" w:rsidR="00994A3D" w:rsidRDefault="00654E8F" w:rsidP="0001436A">
      <w:pPr>
        <w:pStyle w:val="Overskrift1"/>
      </w:pPr>
      <w:r w:rsidRPr="00994A3D">
        <w:t xml:space="preserve">Supplementary </w:t>
      </w:r>
      <w:r w:rsidR="009F4FA7">
        <w:t>Table</w:t>
      </w:r>
      <w:bookmarkStart w:id="0" w:name="_GoBack"/>
      <w:bookmarkEnd w:id="0"/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5727"/>
        <w:gridCol w:w="1036"/>
        <w:gridCol w:w="1039"/>
        <w:gridCol w:w="1174"/>
        <w:gridCol w:w="1039"/>
        <w:gridCol w:w="1031"/>
        <w:gridCol w:w="1034"/>
        <w:gridCol w:w="901"/>
        <w:gridCol w:w="799"/>
      </w:tblGrid>
      <w:tr w:rsidR="00525DCD" w14:paraId="4C87EAB3" w14:textId="77777777" w:rsidTr="00525DCD">
        <w:trPr>
          <w:trHeight w:val="235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5037" w14:textId="77777777" w:rsidR="00525DCD" w:rsidRDefault="00525DCD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main task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D17C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Normal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50A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ild </w:t>
            </w:r>
          </w:p>
          <w:p w14:paraId="40B05628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airment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074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derate </w:t>
            </w:r>
          </w:p>
          <w:p w14:paraId="5EB3462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airment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81C7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ficit</w:t>
            </w:r>
          </w:p>
        </w:tc>
      </w:tr>
      <w:tr w:rsidR="00525DCD" w14:paraId="61402FB8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B217" w14:textId="77777777" w:rsidR="00525DCD" w:rsidRDefault="00525DCD">
            <w:pPr>
              <w:spacing w:after="0"/>
              <w:rPr>
                <w:rFonts w:cs="Times New Roman"/>
                <w:szCs w:val="24"/>
              </w:rPr>
            </w:pPr>
            <w:bookmarkStart w:id="1" w:name="_Hlk67390601"/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3E6C2" w14:textId="77777777" w:rsidR="00525DCD" w:rsidRDefault="00525DCD">
            <w:pPr>
              <w:spacing w:after="0"/>
              <w:jc w:val="center"/>
              <w:rPr>
                <w:rFonts w:cs="Times New Roman"/>
                <w:i/>
                <w:szCs w:val="24"/>
                <w:lang w:val="nb-NO"/>
              </w:rPr>
            </w:pPr>
            <w:r>
              <w:rPr>
                <w:rFonts w:cs="Times New Roman"/>
                <w:i/>
                <w:szCs w:val="24"/>
                <w:lang w:val="nb-NO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887A" w14:textId="77777777" w:rsidR="00525DCD" w:rsidRDefault="00525DCD">
            <w:pPr>
              <w:spacing w:after="0"/>
              <w:jc w:val="center"/>
              <w:rPr>
                <w:rFonts w:cs="Times New Roman"/>
                <w:i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%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8EA8" w14:textId="77777777" w:rsidR="00525DCD" w:rsidRDefault="00525DCD">
            <w:pPr>
              <w:spacing w:after="0"/>
              <w:jc w:val="center"/>
              <w:rPr>
                <w:rFonts w:cs="Times New Roman"/>
                <w:i/>
                <w:szCs w:val="24"/>
                <w:lang w:val="nb-NO"/>
              </w:rPr>
            </w:pPr>
            <w:r>
              <w:rPr>
                <w:rFonts w:cs="Times New Roman"/>
                <w:i/>
                <w:szCs w:val="24"/>
                <w:lang w:val="nb-NO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90C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%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1D82" w14:textId="77777777" w:rsidR="00525DCD" w:rsidRDefault="00525DCD">
            <w:pPr>
              <w:spacing w:after="0"/>
              <w:jc w:val="center"/>
              <w:rPr>
                <w:rFonts w:cs="Times New Roman"/>
                <w:i/>
                <w:szCs w:val="24"/>
                <w:lang w:val="nb-NO"/>
              </w:rPr>
            </w:pPr>
            <w:r>
              <w:rPr>
                <w:rFonts w:cs="Times New Roman"/>
                <w:i/>
                <w:szCs w:val="24"/>
                <w:lang w:val="nb-NO"/>
              </w:rPr>
              <w:t>n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5C2A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%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8F32F" w14:textId="77777777" w:rsidR="00525DCD" w:rsidRDefault="00525DCD">
            <w:pPr>
              <w:spacing w:after="0"/>
              <w:jc w:val="center"/>
              <w:rPr>
                <w:rFonts w:cs="Times New Roman"/>
                <w:i/>
                <w:szCs w:val="24"/>
                <w:lang w:val="nb-NO"/>
              </w:rPr>
            </w:pPr>
            <w:r>
              <w:rPr>
                <w:rFonts w:cs="Times New Roman"/>
                <w:i/>
                <w:szCs w:val="24"/>
                <w:lang w:val="nb-NO"/>
              </w:rPr>
              <w:t>n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6113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%</w:t>
            </w:r>
          </w:p>
        </w:tc>
      </w:tr>
      <w:bookmarkEnd w:id="1"/>
      <w:tr w:rsidR="00525DCD" w14:paraId="49495EFC" w14:textId="77777777" w:rsidTr="00525DCD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8885" w14:textId="77777777" w:rsidR="00525DCD" w:rsidRDefault="00525DCD">
            <w:pPr>
              <w:spacing w:after="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Sensomotor function</w:t>
            </w:r>
          </w:p>
        </w:tc>
      </w:tr>
      <w:tr w:rsidR="00525DCD" w14:paraId="4F1B2773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DCF60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Grooved Pegboard, dominant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69F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3B1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1.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84F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4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429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4.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A5CC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5858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0.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F3F1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3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51D8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3.5</w:t>
            </w:r>
          </w:p>
        </w:tc>
      </w:tr>
      <w:tr w:rsidR="00525DCD" w14:paraId="02DDE9D0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54B54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Grooved Pegboard, non-dominant*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7CC9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0154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8.9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DBBA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2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EF7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26.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02EE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40DC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8.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0D45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014E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.3</w:t>
            </w:r>
          </w:p>
        </w:tc>
      </w:tr>
      <w:tr w:rsidR="00525DCD" w14:paraId="132F9F98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F7D86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KEFS - Trail Making Test 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F308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6B53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.7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3D67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EC3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FBA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6061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3903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F95B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</w:t>
            </w:r>
          </w:p>
        </w:tc>
      </w:tr>
      <w:tr w:rsidR="00525DCD" w14:paraId="1612DA26" w14:textId="77777777" w:rsidTr="00525DCD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4557" w14:textId="77777777" w:rsidR="00525DCD" w:rsidRDefault="00525DCD">
            <w:pPr>
              <w:spacing w:after="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Attention</w:t>
            </w:r>
          </w:p>
        </w:tc>
      </w:tr>
      <w:tr w:rsidR="00525DCD" w14:paraId="4ABABA70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7987A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KEFS - Trail Making Test 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174C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91AA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0734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23E6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112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50C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9D1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C057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</w:t>
            </w:r>
          </w:p>
        </w:tc>
      </w:tr>
      <w:tr w:rsidR="00525DCD" w14:paraId="3CA2C001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F3F77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IS-IV - Digit span, forward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9DD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DD9E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.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D77D8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B55C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6E25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6FF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5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5C44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C3D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</w:t>
            </w:r>
          </w:p>
        </w:tc>
      </w:tr>
      <w:tr w:rsidR="00525DCD" w14:paraId="47C8B0C2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CBE1B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IS-IV - Digit span, backward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E02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644C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4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8D6F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A96D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C3C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090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513D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662C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</w:t>
            </w:r>
          </w:p>
        </w:tc>
      </w:tr>
      <w:tr w:rsidR="00525DCD" w14:paraId="7AE26148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1D6FE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IS-IV - Digit span, sequenc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CA4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9F75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.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172A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8728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29D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7E88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18C7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78FB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</w:p>
        </w:tc>
      </w:tr>
      <w:tr w:rsidR="00525DCD" w14:paraId="0D63F9BC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119F" w14:textId="77777777" w:rsidR="00525DCD" w:rsidRDefault="00525DCD">
            <w:pPr>
              <w:autoSpaceDE w:val="0"/>
              <w:autoSpaceDN w:val="0"/>
              <w:adjustRightInd w:val="0"/>
              <w:spacing w:after="0" w:line="320" w:lineRule="atLeast"/>
              <w:ind w:left="72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PT-III - Detectability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F45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EEB2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5.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F2C2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965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B235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8556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0B66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2FF9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</w:t>
            </w:r>
          </w:p>
        </w:tc>
      </w:tr>
      <w:tr w:rsidR="00525DCD" w14:paraId="42E2C1D9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5C6A" w14:textId="77777777" w:rsidR="00525DCD" w:rsidRDefault="00525DCD">
            <w:pPr>
              <w:autoSpaceDE w:val="0"/>
              <w:autoSpaceDN w:val="0"/>
              <w:adjustRightInd w:val="0"/>
              <w:spacing w:after="0" w:line="320" w:lineRule="atLeast"/>
              <w:ind w:left="72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PT-III - Omissions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6346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57B2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8.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3882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FDF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E80C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EBF5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F21C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0B45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5</w:t>
            </w:r>
          </w:p>
        </w:tc>
      </w:tr>
      <w:tr w:rsidR="00525DCD" w14:paraId="6BBBE4A4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78AD" w14:textId="77777777" w:rsidR="00525DCD" w:rsidRDefault="00525DCD">
            <w:pPr>
              <w:autoSpaceDE w:val="0"/>
              <w:autoSpaceDN w:val="0"/>
              <w:adjustRightInd w:val="0"/>
              <w:spacing w:after="0" w:line="320" w:lineRule="atLeast"/>
              <w:ind w:left="720" w:right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PT-III - Commissions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94C5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174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8.1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47DD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CD35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1.5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54EF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3D5D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06198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4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C3B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4.2</w:t>
            </w:r>
          </w:p>
        </w:tc>
      </w:tr>
      <w:tr w:rsidR="00525DCD" w14:paraId="74580297" w14:textId="77777777" w:rsidTr="00525DCD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6024" w14:textId="77777777" w:rsidR="00525DCD" w:rsidRDefault="00525DCD">
            <w:pPr>
              <w:spacing w:after="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Psychomotor speed</w:t>
            </w:r>
          </w:p>
        </w:tc>
      </w:tr>
      <w:tr w:rsidR="00525DCD" w14:paraId="7BE74AE5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85FED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KEFS – Color-Word Interference Test 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4F7B8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0019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.6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F7F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20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C7D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20.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930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0BE1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A718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2C9D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.3</w:t>
            </w:r>
          </w:p>
        </w:tc>
      </w:tr>
      <w:tr w:rsidR="00525DCD" w14:paraId="58E90E42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1400E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KEFS – Color-Word Interference Test 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3458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5FC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.9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CF6B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8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7E68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8.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B30E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FCE9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3.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4FA9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EC2E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.3</w:t>
            </w:r>
          </w:p>
        </w:tc>
      </w:tr>
      <w:tr w:rsidR="00525DCD" w14:paraId="2407BDCE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E618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-KEFS - Trail Making Test 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C2B0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164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.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182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995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4EA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1AD5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DDC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598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</w:t>
            </w:r>
          </w:p>
        </w:tc>
      </w:tr>
      <w:tr w:rsidR="00525DCD" w14:paraId="1A04A56A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943ED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KEFS - Trail Making Test 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FCED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FC01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6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9EB7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AA7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6AC4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24D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692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FCC7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</w:t>
            </w:r>
          </w:p>
        </w:tc>
      </w:tr>
      <w:tr w:rsidR="00525DCD" w14:paraId="29AA9D67" w14:textId="77777777" w:rsidTr="00525DCD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8A5B" w14:textId="77777777" w:rsidR="00525DCD" w:rsidRDefault="00525DCD">
            <w:pPr>
              <w:spacing w:after="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 xml:space="preserve">Verbal learning </w:t>
            </w:r>
          </w:p>
        </w:tc>
      </w:tr>
      <w:tr w:rsidR="00525DCD" w14:paraId="636617F4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531D1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 xml:space="preserve">CVLT-II - Trial 1 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D7A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1C20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7.3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BF18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8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BDE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8.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497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517B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8.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B1F5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58D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.2</w:t>
            </w:r>
          </w:p>
        </w:tc>
      </w:tr>
      <w:tr w:rsidR="00525DCD" w14:paraId="0520193F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1E267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CVLT-II - Learning (Trial 1-5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75F6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5133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8.8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01D4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FC18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5.6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FDC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3FCE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911D1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8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3CB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8.3</w:t>
            </w:r>
          </w:p>
        </w:tc>
      </w:tr>
      <w:tr w:rsidR="00525DCD" w14:paraId="4648A705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3FA8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CVLT-II - List B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7EB9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4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5FEB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43.8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9537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25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3399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26.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6503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2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13F4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27.1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6529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3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AB6E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3.1</w:t>
            </w:r>
          </w:p>
        </w:tc>
      </w:tr>
      <w:tr w:rsidR="00525DCD" w14:paraId="6075E371" w14:textId="77777777" w:rsidTr="00525DCD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4D7F" w14:textId="77777777" w:rsidR="00525DCD" w:rsidRDefault="00525DCD">
            <w:pPr>
              <w:spacing w:after="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Verbal memory</w:t>
            </w:r>
          </w:p>
        </w:tc>
      </w:tr>
      <w:tr w:rsidR="00525DCD" w14:paraId="53EFB312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34BE1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VLT-II - Short term memory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2CAD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B396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7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5BB8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6CEE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5C1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99E3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5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7DAC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1F27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</w:t>
            </w:r>
          </w:p>
        </w:tc>
      </w:tr>
      <w:tr w:rsidR="00525DCD" w14:paraId="1B7ECE5A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58C56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VLT-II - Long term memory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58E1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FF5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6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716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E933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8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2109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AE3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5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B49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2EB6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</w:t>
            </w:r>
          </w:p>
        </w:tc>
      </w:tr>
      <w:tr w:rsidR="00525DCD" w14:paraId="05579904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F220B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CVLT-II - Recognition, hits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9E78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C0B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1.9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345E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8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D01E3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8.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34F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19C0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8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8A6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1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B2E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1.5</w:t>
            </w:r>
          </w:p>
        </w:tc>
      </w:tr>
      <w:tr w:rsidR="00525DCD" w14:paraId="750B855A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ED2C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VLT-II - Recognition, false positiv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865BB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B25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D93B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9953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E843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25FD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451C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93A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</w:t>
            </w:r>
          </w:p>
        </w:tc>
      </w:tr>
      <w:tr w:rsidR="00525DCD" w14:paraId="00765024" w14:textId="77777777" w:rsidTr="00525DCD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7B34C" w14:textId="77777777" w:rsidR="00525DCD" w:rsidRDefault="00525DCD">
            <w:pPr>
              <w:spacing w:after="0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Executive function</w:t>
            </w:r>
          </w:p>
        </w:tc>
      </w:tr>
      <w:tr w:rsidR="00525DCD" w14:paraId="57558716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D2D46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KEFS – Color-Word Interference Test 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B91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054F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.3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77F5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D62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7.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D2E9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5F4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1DDF8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D5A7E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5.2</w:t>
            </w:r>
          </w:p>
        </w:tc>
      </w:tr>
      <w:tr w:rsidR="00525DCD" w14:paraId="300EA048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C45D1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KEFS – Color-Word Interference Test 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F08D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2F67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.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75089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96EEA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9.4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0C3FF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084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6.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19FC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0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CB23D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  <w:lang w:val="nb-NO"/>
              </w:rPr>
            </w:pPr>
            <w:r>
              <w:rPr>
                <w:rFonts w:cs="Times New Roman"/>
                <w:szCs w:val="24"/>
                <w:lang w:val="nb-NO"/>
              </w:rPr>
              <w:t>10.4</w:t>
            </w:r>
          </w:p>
        </w:tc>
      </w:tr>
      <w:tr w:rsidR="00525DCD" w14:paraId="76756333" w14:textId="77777777" w:rsidTr="00525DCD">
        <w:tc>
          <w:tcPr>
            <w:tcW w:w="2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C6FE" w14:textId="77777777" w:rsidR="00525DCD" w:rsidRDefault="00525DCD">
            <w:pPr>
              <w:spacing w:after="0"/>
              <w:ind w:left="7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-KEFS - Trail Making Test 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9DA2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23EB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.3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CFB2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891A5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82057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D6254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1F740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17B6" w14:textId="77777777" w:rsidR="00525DCD" w:rsidRDefault="00525DCD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</w:t>
            </w:r>
          </w:p>
        </w:tc>
      </w:tr>
    </w:tbl>
    <w:p w14:paraId="4BA0165F" w14:textId="77777777" w:rsidR="00525DCD" w:rsidRPr="00525DCD" w:rsidRDefault="00525DCD" w:rsidP="00525DCD">
      <w:pPr>
        <w:rPr>
          <w:rFonts w:cs="Times New Roman"/>
          <w:sz w:val="20"/>
          <w:szCs w:val="20"/>
        </w:rPr>
      </w:pPr>
      <w:r w:rsidRPr="00525DCD">
        <w:rPr>
          <w:rFonts w:cs="Times New Roman"/>
          <w:sz w:val="20"/>
          <w:szCs w:val="20"/>
        </w:rPr>
        <w:t>Abbreviations: D-KEFS = Delis-Kaplan Executive Function System; WAIS-IV = Wechsler Adult Intelligence Scale – fourth edition; CPT-III = Conners’ Continuous Performance - 3</w:t>
      </w:r>
      <w:r w:rsidRPr="00525DCD">
        <w:rPr>
          <w:rFonts w:cs="Times New Roman"/>
          <w:sz w:val="20"/>
          <w:szCs w:val="20"/>
          <w:vertAlign w:val="superscript"/>
        </w:rPr>
        <w:t>rd</w:t>
      </w:r>
      <w:r w:rsidRPr="00525DCD">
        <w:rPr>
          <w:rFonts w:cs="Times New Roman"/>
          <w:sz w:val="20"/>
          <w:szCs w:val="20"/>
        </w:rPr>
        <w:t xml:space="preserve"> edition; CVLT-II = California Verbal Learning Test – Second edition. *1 missing response.</w:t>
      </w:r>
    </w:p>
    <w:p w14:paraId="361FEB66" w14:textId="77777777" w:rsidR="00525DCD" w:rsidRPr="00525DCD" w:rsidRDefault="00525DCD" w:rsidP="00525DC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25DC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4F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4F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5DC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73AC"/>
    <w:rsid w:val="009F4FA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572398-D568-4EE3-9FFD-CEBAF66A5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02</Words>
  <Characters>1604</Characters>
  <Application>Microsoft Office Word</Application>
  <DocSecurity>0</DocSecurity>
  <Lines>13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n Western</cp:lastModifiedBy>
  <cp:revision>4</cp:revision>
  <cp:lastPrinted>2013-10-03T12:51:00Z</cp:lastPrinted>
  <dcterms:created xsi:type="dcterms:W3CDTF">2021-03-22T14:28:00Z</dcterms:created>
  <dcterms:modified xsi:type="dcterms:W3CDTF">2021-03-23T12:55:00Z</dcterms:modified>
</cp:coreProperties>
</file>